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20540" w:type="dxa"/>
        <w:tblInd w:w="32" w:type="dxa"/>
        <w:tblCellMar>
          <w:left w:w="70" w:type="dxa"/>
          <w:right w:w="70" w:type="dxa"/>
        </w:tblCellMar>
        <w:tblLook w:val="04A0"/>
      </w:tblPr>
      <w:tblGrid>
        <w:gridCol w:w="3660"/>
        <w:gridCol w:w="1380"/>
        <w:gridCol w:w="1420"/>
        <w:gridCol w:w="1320"/>
        <w:gridCol w:w="1520"/>
        <w:gridCol w:w="1360"/>
        <w:gridCol w:w="1380"/>
        <w:gridCol w:w="1360"/>
        <w:gridCol w:w="1420"/>
        <w:gridCol w:w="1500"/>
        <w:gridCol w:w="1360"/>
        <w:gridCol w:w="1440"/>
        <w:gridCol w:w="1420"/>
      </w:tblGrid>
      <w:tr w:rsidR="001D0E50" w:rsidRPr="001F1105" w:rsidTr="001D0E50">
        <w:trPr>
          <w:trHeight w:val="300"/>
        </w:trPr>
        <w:tc>
          <w:tcPr>
            <w:tcW w:w="20540" w:type="dxa"/>
            <w:gridSpan w:val="1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1D0E50" w:rsidRPr="001D0E50" w:rsidRDefault="001D0E50" w:rsidP="001F11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S</w:t>
            </w:r>
            <w:r w:rsidR="001F1105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11</w:t>
            </w:r>
            <w:r w:rsidRPr="001D0E50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 xml:space="preserve"> Table. Pf and Pb: agreement among parameters measured with three different methods in the entire and age-related groups, calibrated with identical peripheral blood pressure levels obtained by oscillometry, using two different calibration schemes: pDBP/MBPc and pDBP/MBPosc [Summary table]</w:t>
            </w:r>
          </w:p>
        </w:tc>
      </w:tr>
      <w:tr w:rsidR="001D0E50" w:rsidRPr="001F1105" w:rsidTr="001D0E50">
        <w:trPr>
          <w:trHeight w:val="300"/>
        </w:trPr>
        <w:tc>
          <w:tcPr>
            <w:tcW w:w="20540" w:type="dxa"/>
            <w:gridSpan w:val="1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</w:p>
        </w:tc>
      </w:tr>
      <w:tr w:rsidR="001D0E50" w:rsidRPr="001F1105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 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:rsidR="001D0E50" w:rsidRPr="00C14C04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C14C04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Pf</w:t>
            </w:r>
          </w:p>
        </w:tc>
        <w:tc>
          <w:tcPr>
            <w:tcW w:w="41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1D0E50" w:rsidRPr="00C14C04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C14C04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Entire group [3-35 years]</w:t>
            </w:r>
          </w:p>
        </w:tc>
        <w:tc>
          <w:tcPr>
            <w:tcW w:w="4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1D0E50" w:rsidRPr="00C14C04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C14C04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Children [3-12 years]</w:t>
            </w:r>
          </w:p>
        </w:tc>
        <w:tc>
          <w:tcPr>
            <w:tcW w:w="428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1D0E50" w:rsidRPr="00C14C04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C14C04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Adolescents [12-18 years]</w:t>
            </w:r>
          </w:p>
        </w:tc>
        <w:tc>
          <w:tcPr>
            <w:tcW w:w="42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C14C04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 xml:space="preserve">Young adults [18-35 </w:t>
            </w:r>
            <w:r w:rsidRPr="001D0E50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years]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BOSC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BOSC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 BOSC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 BOSC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alibration: pDBP/MBP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4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8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4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6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3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3.7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7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5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8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7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6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5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5.8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3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1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4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1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1.6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p valu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4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CI 95%, Upper limit (mmHg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8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8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5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8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1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7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7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0.1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CI 95%, Lower limit (mmHg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9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5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0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0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0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0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9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5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7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1.9 - 0.2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3.0 + 0.1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7.1 + 0.2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1.4 - 0.2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0.9 + 0.2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4.1 + 0.7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0.8 - 0.2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0.2 + 0.2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5.2 + 0.2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0.9 - 0.2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7.3 - 0.03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8.0 + 0.2x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 (Slope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7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172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alibration: pDBP/MBPos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BOSC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BOSC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 BOSC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 BOSC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9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1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9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3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2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1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9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8.2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9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1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1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4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8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2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7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1.2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2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8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5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9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3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7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2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5.3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p valu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1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1.5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CI 95%, Upper limit (mmHg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4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0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0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9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8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1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3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0.7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CI 95%, Lower limit (mmHg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9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6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8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0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8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6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4.3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0.5 -0.2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2.3 + 0.2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3.3 + 0.4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1.7 - 0.3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0.3 + 0.2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6.1 + 0.7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4.9 - 0.3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0.5 + 0.2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2.5 + 0.5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1.3 - 0.2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5.8 + 0.07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6.3 + 0.2x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 (Slope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1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63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Pb</w:t>
            </w:r>
          </w:p>
        </w:tc>
        <w:tc>
          <w:tcPr>
            <w:tcW w:w="4120" w:type="dxa"/>
            <w:gridSpan w:val="3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Entire group [3 - 35 years]</w:t>
            </w:r>
          </w:p>
        </w:tc>
        <w:tc>
          <w:tcPr>
            <w:tcW w:w="4260" w:type="dxa"/>
            <w:gridSpan w:val="3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hildren [3 - 12 years]</w:t>
            </w:r>
          </w:p>
        </w:tc>
        <w:tc>
          <w:tcPr>
            <w:tcW w:w="4280" w:type="dxa"/>
            <w:gridSpan w:val="3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Adolescents [12 - 18 years]</w:t>
            </w:r>
          </w:p>
        </w:tc>
        <w:tc>
          <w:tcPr>
            <w:tcW w:w="4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Young adults [18 - 35 years]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BOSC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BOSC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 BOSC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 BOSC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alibration: pDBP/MBP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> 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3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0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0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.2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0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1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0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0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4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6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p valu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9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1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66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4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CI 95%, Upper limit (mmHg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3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CI 95%, Lower limit (mmHg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5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0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4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5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5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5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2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0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6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3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1.8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0.7 - 0.2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8.6 - 0.7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9.7 - 0.7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0.8 - 0.002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2.7 - 0.2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3.4 -0.2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0.9 - 0.07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9.0 - 0.8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11.0 - 0.8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1.5- 0.3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10.6 - 0.9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11.0 - 0.7x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 (Slope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9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2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3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01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alibration: pDBP/MBPos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BOSC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BOSC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 BOSC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- CT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RT - BOSC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FFFFFF"/>
                <w:sz w:val="20"/>
                <w:szCs w:val="20"/>
                <w:lang w:eastAsia="es-UY"/>
              </w:rPr>
              <w:t xml:space="preserve">CT - BOSC 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7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0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0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0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5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.3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0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3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380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5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4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6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.0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p valu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1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8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117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5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CI 95%, Upper limit (mmHg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1.4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lastRenderedPageBreak/>
              <w:t>CI 95%, Lower limit (mmHg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8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4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2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6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8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6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3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8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4.0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1.8 - 0.2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10.9 - 0.7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10.9 - 0.5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0.4 - 0.02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2.6 - 0.2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5.1 -0.3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0.8 - 0.1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11.4 - 0.7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12.8 - 0.7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2.3- 0.3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14.5 - 0.9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12.3 - 0.6x</w:t>
            </w:r>
          </w:p>
        </w:tc>
      </w:tr>
      <w:tr w:rsidR="001D0E50" w:rsidRPr="001D0E50" w:rsidTr="001D0E50">
        <w:trPr>
          <w:trHeight w:val="30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 (Slope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8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1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2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1D0E50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1D0E50" w:rsidRPr="00C14C04" w:rsidTr="001D0E50">
        <w:trPr>
          <w:trHeight w:val="300"/>
        </w:trPr>
        <w:tc>
          <w:tcPr>
            <w:tcW w:w="20540" w:type="dxa"/>
            <w:gridSpan w:val="1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D0E50" w:rsidRPr="001D0E50" w:rsidRDefault="001D0E50" w:rsidP="001D0E5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</w:pP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 xml:space="preserve">RT: radial applanation tonometry record, obtained with SphygmoCor device (SCOR). CT: carotid applanation tonometry record, obtained with SCOR. BOSC: brachial oscillometry/plethysmography record, obtained with Mobil-O-Graph device (MOG). Pf: forward wave height (amplitude). Pb: backward wave height (amplitude). r: correlation (Pearson) coefficient. </w:t>
            </w: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β</w:t>
            </w:r>
            <w:r w:rsidRPr="001D0E5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>: slope of regression equation. Significance level: p value &lt;0.05 (red text). Bland-Altman analysis: variable "x" was considered the mean of both methods compared (eg. (RT+CT)/2) and variable "y" the difference among first and second method (eg. RT minus CT). MBPc: mean blood pressure calculated as pDBP+((pSBP-pDBP)/3). MBPosc: mean blood pressure measured by oscillometry. CI: confidence interval.</w:t>
            </w:r>
          </w:p>
        </w:tc>
      </w:tr>
      <w:tr w:rsidR="001D0E50" w:rsidRPr="00C14C04" w:rsidTr="001D0E50">
        <w:trPr>
          <w:trHeight w:val="300"/>
        </w:trPr>
        <w:tc>
          <w:tcPr>
            <w:tcW w:w="20540" w:type="dxa"/>
            <w:gridSpan w:val="1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</w:pPr>
          </w:p>
        </w:tc>
      </w:tr>
      <w:tr w:rsidR="001D0E50" w:rsidRPr="00C14C04" w:rsidTr="001D0E50">
        <w:trPr>
          <w:trHeight w:val="300"/>
        </w:trPr>
        <w:tc>
          <w:tcPr>
            <w:tcW w:w="20540" w:type="dxa"/>
            <w:gridSpan w:val="1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</w:pPr>
          </w:p>
        </w:tc>
      </w:tr>
      <w:tr w:rsidR="001D0E50" w:rsidRPr="00C14C04" w:rsidTr="001D0E50">
        <w:trPr>
          <w:trHeight w:val="300"/>
        </w:trPr>
        <w:tc>
          <w:tcPr>
            <w:tcW w:w="20540" w:type="dxa"/>
            <w:gridSpan w:val="1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D0E50" w:rsidRPr="001D0E50" w:rsidRDefault="001D0E50" w:rsidP="001D0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</w:pPr>
          </w:p>
        </w:tc>
      </w:tr>
    </w:tbl>
    <w:p w:rsidR="00B02767" w:rsidRPr="001D0E50" w:rsidRDefault="001F1105">
      <w:pPr>
        <w:rPr>
          <w:lang w:val="en-US"/>
        </w:rPr>
      </w:pPr>
    </w:p>
    <w:sectPr w:rsidR="00B02767" w:rsidRPr="001D0E50" w:rsidSect="001D0E50">
      <w:pgSz w:w="23814" w:h="16839" w:orient="landscape" w:code="8"/>
      <w:pgMar w:top="426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drawingGridHorizontalSpacing w:val="110"/>
  <w:displayHorizontalDrawingGridEvery w:val="2"/>
  <w:characterSpacingControl w:val="doNotCompress"/>
  <w:compat/>
  <w:rsids>
    <w:rsidRoot w:val="001D0E50"/>
    <w:rsid w:val="000F34D5"/>
    <w:rsid w:val="00100162"/>
    <w:rsid w:val="00147523"/>
    <w:rsid w:val="001D0E50"/>
    <w:rsid w:val="001F1105"/>
    <w:rsid w:val="00235CEA"/>
    <w:rsid w:val="002E49FE"/>
    <w:rsid w:val="0031486B"/>
    <w:rsid w:val="00415FF9"/>
    <w:rsid w:val="00521DDB"/>
    <w:rsid w:val="006C0743"/>
    <w:rsid w:val="007160DB"/>
    <w:rsid w:val="007279B6"/>
    <w:rsid w:val="00796F0B"/>
    <w:rsid w:val="007D608D"/>
    <w:rsid w:val="007F4858"/>
    <w:rsid w:val="008064D8"/>
    <w:rsid w:val="00834603"/>
    <w:rsid w:val="00835FE4"/>
    <w:rsid w:val="008D0A8C"/>
    <w:rsid w:val="009033F3"/>
    <w:rsid w:val="00911E65"/>
    <w:rsid w:val="00AA32CE"/>
    <w:rsid w:val="00AF4EC4"/>
    <w:rsid w:val="00B1085A"/>
    <w:rsid w:val="00B81714"/>
    <w:rsid w:val="00BC3516"/>
    <w:rsid w:val="00BD0B17"/>
    <w:rsid w:val="00BE70F7"/>
    <w:rsid w:val="00C14C04"/>
    <w:rsid w:val="00DB17EB"/>
    <w:rsid w:val="00DC79B3"/>
    <w:rsid w:val="00E37A21"/>
    <w:rsid w:val="00F0309B"/>
    <w:rsid w:val="00F41C2C"/>
    <w:rsid w:val="00F97B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FF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452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43</Words>
  <Characters>5187</Characters>
  <Application>Microsoft Office Word</Application>
  <DocSecurity>0</DocSecurity>
  <Lines>43</Lines>
  <Paragraphs>12</Paragraphs>
  <ScaleCrop>false</ScaleCrop>
  <Company>Hewlett-Packard</Company>
  <LinksUpToDate>false</LinksUpToDate>
  <CharactersWithSpaces>6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Bia</dc:creator>
  <cp:lastModifiedBy>Daniel Bia</cp:lastModifiedBy>
  <cp:revision>3</cp:revision>
  <dcterms:created xsi:type="dcterms:W3CDTF">2019-06-30T01:25:00Z</dcterms:created>
  <dcterms:modified xsi:type="dcterms:W3CDTF">2019-10-23T15:28:00Z</dcterms:modified>
</cp:coreProperties>
</file>